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4B6D4C" w14:textId="77777777" w:rsidR="00A178B7" w:rsidRPr="00A178B7" w:rsidRDefault="00A178B7" w:rsidP="00A178B7">
      <w:pPr>
        <w:spacing w:after="120"/>
        <w:rPr>
          <w:b/>
        </w:rPr>
      </w:pPr>
      <w:r w:rsidRPr="00A178B7">
        <w:rPr>
          <w:b/>
        </w:rPr>
        <w:t>Appendix 1. Description of the initial list of dataset</w:t>
      </w:r>
      <w:bookmarkStart w:id="0" w:name="_GoBack"/>
      <w:bookmarkEnd w:id="0"/>
      <w:r w:rsidRPr="00A178B7">
        <w:rPr>
          <w:b/>
        </w:rPr>
        <w:t>s and variables</w:t>
      </w:r>
    </w:p>
    <w:p w14:paraId="0F4B6D4D" w14:textId="77777777" w:rsidR="00A178B7" w:rsidRPr="00263220" w:rsidRDefault="00A178B7" w:rsidP="00A178B7">
      <w:pPr>
        <w:pStyle w:val="ListParagraph"/>
        <w:spacing w:after="120"/>
        <w:rPr>
          <w:szCs w:val="22"/>
        </w:rPr>
      </w:pPr>
      <w:r w:rsidRPr="00263220">
        <w:fldChar w:fldCharType="begin"/>
      </w:r>
      <w:r w:rsidRPr="00263220">
        <w:instrText xml:space="preserve"> LINK Excel.Sheet.12 "D:\\Milk Mapping\\From Michiel\\DATA_Basic_AFR.xlsx" List!R1C1:R15C6 \a \f 4 \h  \* MERGEFORMAT </w:instrText>
      </w:r>
      <w:r w:rsidRPr="00263220">
        <w:fldChar w:fldCharType="separate"/>
      </w:r>
    </w:p>
    <w:tbl>
      <w:tblPr>
        <w:tblW w:w="14889" w:type="dxa"/>
        <w:tblLayout w:type="fixed"/>
        <w:tblLook w:val="04A0" w:firstRow="1" w:lastRow="0" w:firstColumn="1" w:lastColumn="0" w:noHBand="0" w:noVBand="1"/>
      </w:tblPr>
      <w:tblGrid>
        <w:gridCol w:w="444"/>
        <w:gridCol w:w="2512"/>
        <w:gridCol w:w="1292"/>
        <w:gridCol w:w="4247"/>
        <w:gridCol w:w="6394"/>
      </w:tblGrid>
      <w:tr w:rsidR="00A178B7" w:rsidRPr="00263220" w14:paraId="0F4B6D53" w14:textId="77777777" w:rsidTr="002F5B8E">
        <w:trPr>
          <w:trHeight w:val="258"/>
        </w:trPr>
        <w:tc>
          <w:tcPr>
            <w:tcW w:w="4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4B6D4E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en-GB"/>
              </w:rPr>
            </w:pPr>
            <w:r w:rsidRPr="00263220">
              <w:rPr>
                <w:rFonts w:eastAsia="Times New Roman" w:cs="Times New Roman"/>
                <w:b/>
                <w:bCs/>
                <w:color w:val="000000"/>
                <w:szCs w:val="20"/>
                <w:lang w:eastAsia="en-GB"/>
              </w:rPr>
              <w:t>N.</w:t>
            </w:r>
          </w:p>
        </w:tc>
        <w:tc>
          <w:tcPr>
            <w:tcW w:w="25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4B6D4F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en-GB"/>
              </w:rPr>
            </w:pPr>
            <w:r w:rsidRPr="00263220">
              <w:rPr>
                <w:rFonts w:eastAsia="Times New Roman" w:cs="Times New Roman"/>
                <w:b/>
                <w:bCs/>
                <w:color w:val="000000"/>
                <w:szCs w:val="20"/>
                <w:lang w:eastAsia="en-GB"/>
              </w:rPr>
              <w:t>Title</w:t>
            </w:r>
          </w:p>
        </w:tc>
        <w:tc>
          <w:tcPr>
            <w:tcW w:w="12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4B6D50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en-GB"/>
              </w:rPr>
            </w:pPr>
            <w:r w:rsidRPr="00263220">
              <w:rPr>
                <w:rFonts w:eastAsia="Times New Roman" w:cs="Times New Roman"/>
                <w:b/>
                <w:bCs/>
                <w:color w:val="000000"/>
                <w:szCs w:val="20"/>
                <w:lang w:eastAsia="en-GB"/>
              </w:rPr>
              <w:t>Resolution</w:t>
            </w:r>
          </w:p>
        </w:tc>
        <w:tc>
          <w:tcPr>
            <w:tcW w:w="42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4B6D51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en-GB"/>
              </w:rPr>
            </w:pPr>
            <w:r w:rsidRPr="00263220">
              <w:rPr>
                <w:rFonts w:eastAsia="Times New Roman" w:cs="Times New Roman"/>
                <w:b/>
                <w:bCs/>
                <w:color w:val="000000"/>
                <w:szCs w:val="20"/>
                <w:lang w:eastAsia="en-GB"/>
              </w:rPr>
              <w:t xml:space="preserve">List of variables </w:t>
            </w:r>
          </w:p>
        </w:tc>
        <w:tc>
          <w:tcPr>
            <w:tcW w:w="63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4B6D52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en-GB"/>
              </w:rPr>
            </w:pPr>
            <w:r w:rsidRPr="00263220">
              <w:rPr>
                <w:rFonts w:eastAsia="Times New Roman" w:cs="Times New Roman"/>
                <w:b/>
                <w:bCs/>
                <w:color w:val="000000"/>
                <w:szCs w:val="20"/>
                <w:lang w:eastAsia="en-GB"/>
              </w:rPr>
              <w:t>Link</w:t>
            </w:r>
          </w:p>
        </w:tc>
      </w:tr>
      <w:tr w:rsidR="00A178B7" w:rsidRPr="00263220" w14:paraId="0F4B6D59" w14:textId="77777777" w:rsidTr="002F5B8E">
        <w:trPr>
          <w:trHeight w:val="2913"/>
        </w:trPr>
        <w:tc>
          <w:tcPr>
            <w:tcW w:w="4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B6D54" w14:textId="77777777" w:rsidR="00A178B7" w:rsidRPr="00263220" w:rsidRDefault="00A178B7" w:rsidP="002F5B8E">
            <w:pPr>
              <w:spacing w:after="12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55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World Climate data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56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 xml:space="preserve"> 0.5° resolution </w:t>
            </w:r>
          </w:p>
        </w:tc>
        <w:tc>
          <w:tcPr>
            <w:tcW w:w="4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57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AIRTEMPERATURE</w:t>
            </w: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br/>
              <w:t>ATMOSPHERICPHENOMENA</w:t>
            </w: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br/>
              <w:t>ATMOSPHERICTEMPERATURE</w:t>
            </w: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br/>
              <w:t>ATMOSPHERICWATERVAPOR</w:t>
            </w: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br/>
              <w:t>CLOUDAMOUNT</w:t>
            </w: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br/>
              <w:t>CLOUDCOVER</w:t>
            </w: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br/>
              <w:t>CLOUDS</w:t>
            </w: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br/>
              <w:t>FREQUENCY</w:t>
            </w: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br/>
              <w:t>FROST</w:t>
            </w: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br/>
              <w:t>MAXIMUM</w:t>
            </w: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br/>
              <w:t>MINIMUMTEMPERATURE</w:t>
            </w: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br/>
              <w:t>PRECIPITATION</w:t>
            </w: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br/>
              <w:t>PRECIPITATIONAMOUNT</w:t>
            </w: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br/>
              <w:t>VAPOURPRESSURE</w:t>
            </w: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br/>
              <w:t>WATERVAPOR</w:t>
            </w:r>
          </w:p>
        </w:tc>
        <w:tc>
          <w:tcPr>
            <w:tcW w:w="6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58" w14:textId="77777777" w:rsidR="00A178B7" w:rsidRPr="00263220" w:rsidRDefault="006C6D4D" w:rsidP="002F5B8E">
            <w:pPr>
              <w:spacing w:after="120" w:line="240" w:lineRule="auto"/>
              <w:rPr>
                <w:rFonts w:eastAsia="Times New Roman" w:cs="Courier New"/>
                <w:color w:val="0070C0"/>
                <w:sz w:val="16"/>
                <w:szCs w:val="16"/>
                <w:lang w:eastAsia="en-GB"/>
              </w:rPr>
            </w:pPr>
            <w:hyperlink r:id="rId4" w:history="1">
              <w:r w:rsidR="00A178B7" w:rsidRPr="00263220">
                <w:rPr>
                  <w:rFonts w:eastAsia="Times New Roman" w:cs="Courier New"/>
                  <w:color w:val="0070C0"/>
                  <w:sz w:val="16"/>
                  <w:szCs w:val="16"/>
                  <w:lang w:eastAsia="en-GB"/>
                </w:rPr>
                <w:t>https://crudata.uea.ac.uk/cru/data/hrg/</w:t>
              </w:r>
            </w:hyperlink>
          </w:p>
        </w:tc>
      </w:tr>
      <w:tr w:rsidR="00A178B7" w:rsidRPr="00263220" w14:paraId="0F4B6D5F" w14:textId="77777777" w:rsidTr="002F5B8E">
        <w:trPr>
          <w:trHeight w:val="3494"/>
        </w:trPr>
        <w:tc>
          <w:tcPr>
            <w:tcW w:w="4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B6D5A" w14:textId="77777777" w:rsidR="00A178B7" w:rsidRPr="00263220" w:rsidRDefault="00A178B7" w:rsidP="002F5B8E">
            <w:pPr>
              <w:spacing w:after="12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5B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Soil grid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B6D5C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250m</w:t>
            </w:r>
          </w:p>
        </w:tc>
        <w:tc>
          <w:tcPr>
            <w:tcW w:w="4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5D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Absolute depth to bedrock (in cm)</w:t>
            </w: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br/>
              <w:t>Depth to bedrock (R horizon) up to 200 cm</w:t>
            </w: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br/>
              <w:t>Predicted probability of occurrence (0100%) of R horizon</w:t>
            </w: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br/>
              <w:t>Bulk density (fine earth) in kg / cubic</w:t>
            </w:r>
            <w:r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meter</w:t>
            </w: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br/>
              <w:t xml:space="preserve">Cation exchange capacity of soil in </w:t>
            </w:r>
            <w:proofErr w:type="spellStart"/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cmolc</w:t>
            </w:r>
            <w:proofErr w:type="spellEnd"/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/kg</w:t>
            </w: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br/>
              <w:t>Clay content (02 micro meter) mass fraction in %</w:t>
            </w: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br/>
              <w:t>Coarse fragments volumetric in %</w:t>
            </w: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br/>
              <w:t>Texture class (USDA system)</w:t>
            </w: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br/>
              <w:t>Soil organic carbon content (fine earth fraction) in g per kg</w:t>
            </w: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br/>
              <w:t xml:space="preserve">Soil pH x 10 in H2O </w:t>
            </w: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br/>
              <w:t xml:space="preserve">Soil pH x 10 in </w:t>
            </w:r>
            <w:proofErr w:type="spellStart"/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KCl</w:t>
            </w:r>
            <w:proofErr w:type="spellEnd"/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br/>
              <w:t>Sand content (502000 micro meter) mass fraction in %</w:t>
            </w: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br/>
              <w:t>Silt content (250 micro meter) mass fraction in %</w:t>
            </w: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br/>
              <w:t>Soil organic carbon stock in tonnes per ha</w:t>
            </w: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br/>
              <w:t xml:space="preserve">Available soil water capacity (volumetric fraction) </w:t>
            </w: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br/>
              <w:t>Available soil water capacity (volumetric fraction) until wilting point</w:t>
            </w: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br/>
              <w:t xml:space="preserve">Saturated water content (volumetric fraction) </w:t>
            </w:r>
          </w:p>
        </w:tc>
        <w:tc>
          <w:tcPr>
            <w:tcW w:w="6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5E" w14:textId="77777777" w:rsidR="00A178B7" w:rsidRPr="00263220" w:rsidRDefault="006C6D4D" w:rsidP="002F5B8E">
            <w:pPr>
              <w:spacing w:after="120" w:line="240" w:lineRule="auto"/>
              <w:rPr>
                <w:rFonts w:eastAsia="Times New Roman" w:cs="Courier New"/>
                <w:color w:val="0070C0"/>
                <w:sz w:val="16"/>
                <w:szCs w:val="16"/>
                <w:lang w:eastAsia="en-GB"/>
              </w:rPr>
            </w:pPr>
            <w:hyperlink r:id="rId5" w:anchor="!/?layer=ORCDRC_M_sl2_250m&amp;vector=1" w:history="1">
              <w:r w:rsidR="00A178B7" w:rsidRPr="00263220">
                <w:rPr>
                  <w:rFonts w:eastAsia="Times New Roman" w:cs="Courier New"/>
                  <w:color w:val="0070C0"/>
                  <w:sz w:val="16"/>
                  <w:szCs w:val="16"/>
                  <w:lang w:eastAsia="en-GB"/>
                </w:rPr>
                <w:t>https://soilgrids.org/#!/?layer=ORCDRC_M_sl2_250m&amp;vector=1</w:t>
              </w:r>
            </w:hyperlink>
          </w:p>
        </w:tc>
      </w:tr>
      <w:tr w:rsidR="00A178B7" w:rsidRPr="00263220" w14:paraId="0F4B6D65" w14:textId="77777777" w:rsidTr="002F5B8E">
        <w:trPr>
          <w:trHeight w:val="978"/>
        </w:trPr>
        <w:tc>
          <w:tcPr>
            <w:tcW w:w="4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B6D60" w14:textId="77777777" w:rsidR="00A178B7" w:rsidRPr="00263220" w:rsidRDefault="00A178B7" w:rsidP="002F5B8E">
            <w:pPr>
              <w:spacing w:after="12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3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61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ASTER GDEM/</w:t>
            </w:r>
            <w:proofErr w:type="spellStart"/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SRTM_dem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62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90 m</w:t>
            </w:r>
          </w:p>
        </w:tc>
        <w:tc>
          <w:tcPr>
            <w:tcW w:w="4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63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elevation, slope</w:t>
            </w:r>
          </w:p>
        </w:tc>
        <w:tc>
          <w:tcPr>
            <w:tcW w:w="6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64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70C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Courier New"/>
                <w:color w:val="0070C0"/>
                <w:sz w:val="16"/>
                <w:szCs w:val="16"/>
                <w:lang w:eastAsia="en-GB"/>
              </w:rPr>
              <w:t>http://srtm.csi.cgiar.org/ http://asterweb.jpl.nasa.gov/GDEM.ASP</w:t>
            </w:r>
          </w:p>
        </w:tc>
      </w:tr>
      <w:tr w:rsidR="00A178B7" w:rsidRPr="00263220" w14:paraId="0F4B6D6B" w14:textId="77777777" w:rsidTr="002F5B8E">
        <w:trPr>
          <w:trHeight w:val="255"/>
        </w:trPr>
        <w:tc>
          <w:tcPr>
            <w:tcW w:w="4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B6D66" w14:textId="77777777" w:rsidR="00A178B7" w:rsidRPr="00263220" w:rsidRDefault="00A178B7" w:rsidP="002F5B8E">
            <w:pPr>
              <w:spacing w:after="12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67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CGLS/</w:t>
            </w: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AFRICOVER VITO</w:t>
            </w:r>
            <w:r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68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100m</w:t>
            </w:r>
          </w:p>
        </w:tc>
        <w:tc>
          <w:tcPr>
            <w:tcW w:w="4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69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LCCS classification, with 23 main classes e.g. forests, grasslands, croplands, lakes, wetlands and 10 flexible fractional cover layers</w:t>
            </w:r>
          </w:p>
        </w:tc>
        <w:tc>
          <w:tcPr>
            <w:tcW w:w="6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6A" w14:textId="77777777" w:rsidR="00A178B7" w:rsidRPr="00263220" w:rsidRDefault="006C6D4D" w:rsidP="002F5B8E">
            <w:pPr>
              <w:spacing w:after="120" w:line="240" w:lineRule="auto"/>
              <w:rPr>
                <w:rFonts w:eastAsia="Times New Roman" w:cs="Courier New"/>
                <w:color w:val="0070C0"/>
                <w:sz w:val="16"/>
                <w:szCs w:val="16"/>
                <w:lang w:eastAsia="en-GB"/>
              </w:rPr>
            </w:pPr>
            <w:hyperlink r:id="rId6" w:history="1">
              <w:r w:rsidR="00A178B7" w:rsidRPr="00263220">
                <w:rPr>
                  <w:rFonts w:eastAsia="Times New Roman" w:cs="Courier New"/>
                  <w:color w:val="0070C0"/>
                  <w:sz w:val="16"/>
                  <w:szCs w:val="16"/>
                  <w:lang w:eastAsia="en-GB"/>
                </w:rPr>
                <w:t>https://land.copernicus.eu/global/products/lc</w:t>
              </w:r>
            </w:hyperlink>
          </w:p>
        </w:tc>
      </w:tr>
      <w:tr w:rsidR="00A178B7" w:rsidRPr="00263220" w14:paraId="0F4B6D71" w14:textId="77777777" w:rsidTr="002F5B8E">
        <w:trPr>
          <w:trHeight w:val="480"/>
        </w:trPr>
        <w:tc>
          <w:tcPr>
            <w:tcW w:w="4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B6D6C" w14:textId="77777777" w:rsidR="00A178B7" w:rsidRPr="00263220" w:rsidRDefault="00A178B7" w:rsidP="002F5B8E">
            <w:pPr>
              <w:spacing w:after="12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6D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GRIDDED LIVESTOCK OF THE WORLD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6E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1km2</w:t>
            </w:r>
          </w:p>
        </w:tc>
        <w:tc>
          <w:tcPr>
            <w:tcW w:w="4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6F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distribution of bovine, small ruminants, pig and poultry species</w:t>
            </w:r>
          </w:p>
        </w:tc>
        <w:tc>
          <w:tcPr>
            <w:tcW w:w="6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70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70C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Courier New"/>
                <w:color w:val="0070C0"/>
                <w:sz w:val="16"/>
                <w:szCs w:val="16"/>
                <w:lang w:eastAsia="en-GB"/>
              </w:rPr>
              <w:t>https___www.livestock.geo_wiki.org_home_2__GRIDDED_LIVESTOCK_OF_THE_WORLD</w:t>
            </w:r>
          </w:p>
        </w:tc>
      </w:tr>
      <w:tr w:rsidR="00A178B7" w:rsidRPr="00263220" w14:paraId="0F4B6D77" w14:textId="77777777" w:rsidTr="002F5B8E">
        <w:trPr>
          <w:trHeight w:val="1171"/>
        </w:trPr>
        <w:tc>
          <w:tcPr>
            <w:tcW w:w="4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B6D72" w14:textId="77777777" w:rsidR="00A178B7" w:rsidRPr="00263220" w:rsidRDefault="00A178B7" w:rsidP="002F5B8E">
            <w:pPr>
              <w:spacing w:after="12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73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DMP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74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300m</w:t>
            </w:r>
          </w:p>
        </w:tc>
        <w:tc>
          <w:tcPr>
            <w:tcW w:w="4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75" w14:textId="684D48BF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DPM = overall growth rate or dry biomass increase of the vegetation, expressed in kilograms of dry matter</w:t>
            </w:r>
            <w:r w:rsidR="006C6D4D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/</w:t>
            </w: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hectare</w:t>
            </w:r>
            <w:r w:rsidR="006C6D4D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/</w:t>
            </w: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day (kg</w:t>
            </w:r>
            <w:r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DM/ha/day)</w:t>
            </w:r>
          </w:p>
        </w:tc>
        <w:tc>
          <w:tcPr>
            <w:tcW w:w="6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76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Times New Roman"/>
                <w:color w:val="0070C0"/>
                <w:sz w:val="16"/>
                <w:szCs w:val="16"/>
                <w:u w:val="single"/>
                <w:lang w:eastAsia="en-GB"/>
              </w:rPr>
            </w:pPr>
            <w:r w:rsidRPr="00263220">
              <w:rPr>
                <w:rFonts w:eastAsia="Times New Roman" w:cs="Times New Roman"/>
                <w:color w:val="0070C0"/>
                <w:sz w:val="16"/>
                <w:szCs w:val="16"/>
                <w:u w:val="single"/>
                <w:lang w:eastAsia="en-GB"/>
              </w:rPr>
              <w:t> https://land.copernicus.eu/global/products/lc</w:t>
            </w:r>
          </w:p>
        </w:tc>
      </w:tr>
      <w:tr w:rsidR="00A178B7" w:rsidRPr="00263220" w14:paraId="0F4B6D7D" w14:textId="77777777" w:rsidTr="002F5B8E">
        <w:trPr>
          <w:trHeight w:val="318"/>
        </w:trPr>
        <w:tc>
          <w:tcPr>
            <w:tcW w:w="4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B6D78" w14:textId="77777777" w:rsidR="00A178B7" w:rsidRPr="00263220" w:rsidRDefault="00A178B7" w:rsidP="002F5B8E">
            <w:pPr>
              <w:spacing w:after="12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79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gROADSv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7A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7B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Road network and selected properties (name, type, width, etc.)</w:t>
            </w:r>
          </w:p>
        </w:tc>
        <w:tc>
          <w:tcPr>
            <w:tcW w:w="6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7C" w14:textId="77777777" w:rsidR="00A178B7" w:rsidRPr="00263220" w:rsidRDefault="006C6D4D" w:rsidP="002F5B8E">
            <w:pPr>
              <w:spacing w:after="120" w:line="240" w:lineRule="auto"/>
              <w:rPr>
                <w:rFonts w:eastAsia="Times New Roman" w:cs="Times New Roman"/>
                <w:color w:val="0070C0"/>
                <w:sz w:val="16"/>
                <w:szCs w:val="16"/>
                <w:u w:val="single"/>
                <w:lang w:eastAsia="en-GB"/>
              </w:rPr>
            </w:pPr>
            <w:hyperlink r:id="rId7" w:history="1">
              <w:r w:rsidR="00A178B7" w:rsidRPr="00263220">
                <w:rPr>
                  <w:rFonts w:eastAsia="Times New Roman" w:cs="Courier New"/>
                  <w:color w:val="0070C0"/>
                  <w:sz w:val="16"/>
                  <w:szCs w:val="16"/>
                  <w:lang w:eastAsia="en-GB"/>
                </w:rPr>
                <w:t>http://sedac.ciesin.columbia.edu/data/set/groads-global-roads-open-access-v1</w:t>
              </w:r>
            </w:hyperlink>
          </w:p>
        </w:tc>
      </w:tr>
      <w:tr w:rsidR="00A178B7" w:rsidRPr="00263220" w14:paraId="0F4B6D83" w14:textId="77777777" w:rsidTr="002F5B8E">
        <w:trPr>
          <w:trHeight w:val="397"/>
        </w:trPr>
        <w:tc>
          <w:tcPr>
            <w:tcW w:w="4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B6D7E" w14:textId="77777777" w:rsidR="00A178B7" w:rsidRPr="00263220" w:rsidRDefault="00A178B7" w:rsidP="002F5B8E">
            <w:pPr>
              <w:spacing w:after="12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7F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OSM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80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81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Roadmaps, POI: in the study area, far better than Google Maps</w:t>
            </w:r>
          </w:p>
        </w:tc>
        <w:tc>
          <w:tcPr>
            <w:tcW w:w="6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82" w14:textId="77777777" w:rsidR="00A178B7" w:rsidRPr="00263220" w:rsidRDefault="006C6D4D" w:rsidP="002F5B8E">
            <w:pPr>
              <w:spacing w:after="120" w:line="240" w:lineRule="auto"/>
              <w:rPr>
                <w:rFonts w:eastAsia="Times New Roman" w:cs="Times New Roman"/>
                <w:color w:val="0070C0"/>
                <w:sz w:val="16"/>
                <w:szCs w:val="16"/>
                <w:u w:val="single"/>
                <w:lang w:eastAsia="en-GB"/>
              </w:rPr>
            </w:pPr>
            <w:hyperlink r:id="rId8" w:history="1">
              <w:r w:rsidR="00A178B7" w:rsidRPr="00263220">
                <w:rPr>
                  <w:rFonts w:eastAsia="Times New Roman" w:cs="Courier New"/>
                  <w:color w:val="0070C0"/>
                  <w:sz w:val="16"/>
                  <w:szCs w:val="16"/>
                  <w:lang w:eastAsia="en-GB"/>
                </w:rPr>
                <w:t>https://www.openstreetmap.org/search?query=Ethiopia</w:t>
              </w:r>
            </w:hyperlink>
          </w:p>
        </w:tc>
      </w:tr>
      <w:tr w:rsidR="00A178B7" w:rsidRPr="00263220" w14:paraId="0F4B6D89" w14:textId="77777777" w:rsidTr="002F5B8E">
        <w:trPr>
          <w:trHeight w:val="660"/>
        </w:trPr>
        <w:tc>
          <w:tcPr>
            <w:tcW w:w="4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B6D84" w14:textId="77777777" w:rsidR="00A178B7" w:rsidRPr="00263220" w:rsidRDefault="00A178B7" w:rsidP="002F5B8E">
            <w:pPr>
              <w:spacing w:after="12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85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GADM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86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87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 xml:space="preserve">GADM describes where these administrative areas are (the "spatial features"), and for each area it provides some attributes, such as the name and variant names. </w:t>
            </w:r>
          </w:p>
        </w:tc>
        <w:tc>
          <w:tcPr>
            <w:tcW w:w="6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88" w14:textId="77777777" w:rsidR="00A178B7" w:rsidRPr="00263220" w:rsidRDefault="006C6D4D" w:rsidP="002F5B8E">
            <w:pPr>
              <w:spacing w:after="120" w:line="240" w:lineRule="auto"/>
              <w:rPr>
                <w:rFonts w:eastAsia="Times New Roman" w:cs="Times New Roman"/>
                <w:color w:val="0070C0"/>
                <w:sz w:val="16"/>
                <w:szCs w:val="16"/>
                <w:u w:val="single"/>
                <w:lang w:eastAsia="en-GB"/>
              </w:rPr>
            </w:pPr>
            <w:hyperlink r:id="rId9" w:history="1">
              <w:r w:rsidR="00A178B7" w:rsidRPr="00263220">
                <w:rPr>
                  <w:rFonts w:eastAsia="Times New Roman" w:cs="Times New Roman"/>
                  <w:color w:val="0070C0"/>
                  <w:sz w:val="16"/>
                  <w:szCs w:val="16"/>
                  <w:u w:val="single"/>
                  <w:lang w:eastAsia="en-GB"/>
                </w:rPr>
                <w:t>http://www.gadm.org/</w:t>
              </w:r>
            </w:hyperlink>
          </w:p>
        </w:tc>
      </w:tr>
      <w:tr w:rsidR="00A178B7" w:rsidRPr="00263220" w14:paraId="0F4B6D8F" w14:textId="77777777" w:rsidTr="002F5B8E">
        <w:trPr>
          <w:trHeight w:val="504"/>
        </w:trPr>
        <w:tc>
          <w:tcPr>
            <w:tcW w:w="4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B6D8A" w14:textId="77777777" w:rsidR="00A178B7" w:rsidRPr="00263220" w:rsidRDefault="00A178B7" w:rsidP="002F5B8E">
            <w:pPr>
              <w:spacing w:after="12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8B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WDPA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8C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km2</w:t>
            </w:r>
          </w:p>
        </w:tc>
        <w:tc>
          <w:tcPr>
            <w:tcW w:w="4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8D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 xml:space="preserve">(Distance to) all protected areas in the WDPA with IUCN classification. </w:t>
            </w:r>
          </w:p>
        </w:tc>
        <w:tc>
          <w:tcPr>
            <w:tcW w:w="6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8E" w14:textId="77777777" w:rsidR="00A178B7" w:rsidRPr="00263220" w:rsidRDefault="006C6D4D" w:rsidP="002F5B8E">
            <w:pPr>
              <w:spacing w:after="120" w:line="240" w:lineRule="auto"/>
              <w:rPr>
                <w:rFonts w:eastAsia="Times New Roman" w:cs="Courier New"/>
                <w:color w:val="0070C0"/>
                <w:sz w:val="16"/>
                <w:szCs w:val="16"/>
                <w:lang w:eastAsia="en-GB"/>
              </w:rPr>
            </w:pPr>
            <w:hyperlink r:id="rId10" w:history="1">
              <w:r w:rsidR="00A178B7" w:rsidRPr="00263220">
                <w:rPr>
                  <w:rFonts w:eastAsia="Times New Roman" w:cs="Courier New"/>
                  <w:color w:val="0070C0"/>
                  <w:sz w:val="16"/>
                  <w:szCs w:val="16"/>
                  <w:lang w:eastAsia="en-GB"/>
                </w:rPr>
                <w:t>http://www.wdpa.org/ also: http://en.wikipedia.org/wiki/World_Database_on_Protected_Areas</w:t>
              </w:r>
            </w:hyperlink>
          </w:p>
        </w:tc>
      </w:tr>
      <w:tr w:rsidR="00A178B7" w:rsidRPr="00263220" w14:paraId="0F4B6D95" w14:textId="77777777" w:rsidTr="002F5B8E">
        <w:trPr>
          <w:trHeight w:val="363"/>
        </w:trPr>
        <w:tc>
          <w:tcPr>
            <w:tcW w:w="4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B6D90" w14:textId="77777777" w:rsidR="00A178B7" w:rsidRPr="00263220" w:rsidRDefault="00A178B7" w:rsidP="002F5B8E">
            <w:pPr>
              <w:spacing w:after="12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91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Global Human Settlement layer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92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250m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93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Designation of urban centres, urban clusters and rural grid cells and population densities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94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70C0"/>
                <w:sz w:val="16"/>
                <w:szCs w:val="16"/>
                <w:lang w:eastAsia="en-GB"/>
              </w:rPr>
            </w:pPr>
            <w:bookmarkStart w:id="1" w:name="RANGE!F12"/>
            <w:r w:rsidRPr="00263220">
              <w:rPr>
                <w:rFonts w:eastAsia="Times New Roman" w:cs="Courier New"/>
                <w:color w:val="0070C0"/>
                <w:sz w:val="16"/>
                <w:szCs w:val="16"/>
                <w:lang w:eastAsia="en-GB"/>
              </w:rPr>
              <w:t>Atlas of the Human Planet 2016: http://ghsl.jrc.ec.europa.eu/documents/Atlas_2016.pdf?t=1476360675</w:t>
            </w:r>
            <w:bookmarkEnd w:id="1"/>
          </w:p>
        </w:tc>
      </w:tr>
      <w:tr w:rsidR="00A178B7" w:rsidRPr="00263220" w14:paraId="0F4B6D9B" w14:textId="77777777" w:rsidTr="002F5B8E">
        <w:trPr>
          <w:trHeight w:val="210"/>
        </w:trPr>
        <w:tc>
          <w:tcPr>
            <w:tcW w:w="4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B6D96" w14:textId="77777777" w:rsidR="00A178B7" w:rsidRPr="00263220" w:rsidRDefault="00A178B7" w:rsidP="002F5B8E">
            <w:pPr>
              <w:spacing w:after="12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25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97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gpwv4_2015</w:t>
            </w:r>
          </w:p>
        </w:tc>
        <w:tc>
          <w:tcPr>
            <w:tcW w:w="12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98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km2</w:t>
            </w:r>
          </w:p>
        </w:tc>
        <w:tc>
          <w:tcPr>
            <w:tcW w:w="42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99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Population density</w:t>
            </w:r>
          </w:p>
        </w:tc>
        <w:tc>
          <w:tcPr>
            <w:tcW w:w="63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9A" w14:textId="77777777" w:rsidR="00A178B7" w:rsidRPr="00263220" w:rsidRDefault="006C6D4D" w:rsidP="002F5B8E">
            <w:pPr>
              <w:spacing w:after="120" w:line="240" w:lineRule="auto"/>
              <w:rPr>
                <w:rFonts w:eastAsia="Times New Roman" w:cs="Times New Roman"/>
                <w:color w:val="0070C0"/>
                <w:sz w:val="16"/>
                <w:szCs w:val="16"/>
                <w:u w:val="single"/>
                <w:lang w:eastAsia="en-GB"/>
              </w:rPr>
            </w:pPr>
            <w:hyperlink r:id="rId11" w:history="1">
              <w:r w:rsidR="00A178B7" w:rsidRPr="00263220">
                <w:rPr>
                  <w:rFonts w:eastAsia="Times New Roman" w:cs="Times New Roman"/>
                  <w:color w:val="0070C0"/>
                  <w:sz w:val="16"/>
                  <w:szCs w:val="16"/>
                  <w:u w:val="single"/>
                  <w:lang w:eastAsia="en-GB"/>
                </w:rPr>
                <w:t>http://sedac.ciesin.columbia.edu/data/collection/gpw-v4</w:t>
              </w:r>
            </w:hyperlink>
          </w:p>
        </w:tc>
      </w:tr>
      <w:tr w:rsidR="00A178B7" w:rsidRPr="00263220" w14:paraId="0F4B6DA1" w14:textId="77777777" w:rsidTr="002F5B8E">
        <w:trPr>
          <w:trHeight w:val="345"/>
        </w:trPr>
        <w:tc>
          <w:tcPr>
            <w:tcW w:w="4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B6D9C" w14:textId="77777777" w:rsidR="00A178B7" w:rsidRPr="00263220" w:rsidRDefault="00A178B7" w:rsidP="002F5B8E">
            <w:pPr>
              <w:spacing w:after="12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9D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jrc_acc_50k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9E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km, travel time units</w:t>
            </w:r>
          </w:p>
        </w:tc>
        <w:tc>
          <w:tcPr>
            <w:tcW w:w="4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9F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Travel time to major cities</w:t>
            </w:r>
          </w:p>
        </w:tc>
        <w:tc>
          <w:tcPr>
            <w:tcW w:w="6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A0" w14:textId="77777777" w:rsidR="00A178B7" w:rsidRPr="00263220" w:rsidRDefault="006C6D4D" w:rsidP="002F5B8E">
            <w:pPr>
              <w:spacing w:after="120" w:line="240" w:lineRule="auto"/>
              <w:rPr>
                <w:rFonts w:eastAsia="Times New Roman" w:cs="Times New Roman"/>
                <w:color w:val="0070C0"/>
                <w:sz w:val="16"/>
                <w:szCs w:val="16"/>
                <w:u w:val="single"/>
                <w:lang w:eastAsia="en-GB"/>
              </w:rPr>
            </w:pPr>
            <w:hyperlink r:id="rId12" w:history="1">
              <w:r w:rsidR="00A178B7" w:rsidRPr="00263220">
                <w:rPr>
                  <w:rFonts w:eastAsia="Times New Roman" w:cs="Times New Roman"/>
                  <w:color w:val="0070C0"/>
                  <w:sz w:val="16"/>
                  <w:szCs w:val="16"/>
                  <w:u w:val="single"/>
                  <w:lang w:eastAsia="en-GB"/>
                </w:rPr>
                <w:t>http://bioval.jrc.ec.europa.eu/products/gam/download.htm</w:t>
              </w:r>
            </w:hyperlink>
          </w:p>
        </w:tc>
      </w:tr>
      <w:tr w:rsidR="00A178B7" w:rsidRPr="00263220" w14:paraId="0F4B6DA7" w14:textId="77777777" w:rsidTr="002F5B8E">
        <w:trPr>
          <w:trHeight w:val="397"/>
        </w:trPr>
        <w:tc>
          <w:tcPr>
            <w:tcW w:w="4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B6DA2" w14:textId="77777777" w:rsidR="00A178B7" w:rsidRPr="00263220" w:rsidRDefault="00A178B7" w:rsidP="002F5B8E">
            <w:pPr>
              <w:spacing w:after="12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A3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dist_allroads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A4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Any resolution possible</w:t>
            </w:r>
          </w:p>
        </w:tc>
        <w:tc>
          <w:tcPr>
            <w:tcW w:w="4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A5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Courier New"/>
                <w:color w:val="000000"/>
                <w:sz w:val="16"/>
                <w:szCs w:val="16"/>
                <w:lang w:eastAsia="en-GB"/>
              </w:rPr>
              <w:t>Distance to roads</w:t>
            </w:r>
          </w:p>
        </w:tc>
        <w:tc>
          <w:tcPr>
            <w:tcW w:w="6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6DA6" w14:textId="77777777" w:rsidR="00A178B7" w:rsidRPr="00263220" w:rsidRDefault="00A178B7" w:rsidP="002F5B8E">
            <w:pPr>
              <w:spacing w:after="120" w:line="240" w:lineRule="auto"/>
              <w:rPr>
                <w:rFonts w:eastAsia="Times New Roman" w:cs="Courier New"/>
                <w:color w:val="0070C0"/>
                <w:sz w:val="16"/>
                <w:szCs w:val="16"/>
                <w:lang w:eastAsia="en-GB"/>
              </w:rPr>
            </w:pPr>
            <w:r w:rsidRPr="00263220">
              <w:rPr>
                <w:rFonts w:eastAsia="Times New Roman" w:cs="Courier New"/>
                <w:color w:val="0070C0"/>
                <w:sz w:val="16"/>
                <w:szCs w:val="16"/>
                <w:lang w:eastAsia="en-GB"/>
              </w:rPr>
              <w:t>http://www.openstreetmap.org/; http://geoengine.nima.mil/ftpdir/archive/vpf_data/</w:t>
            </w:r>
          </w:p>
        </w:tc>
      </w:tr>
    </w:tbl>
    <w:p w14:paraId="0F4B6DA8" w14:textId="77777777" w:rsidR="00A178B7" w:rsidRPr="00263220" w:rsidRDefault="00A178B7" w:rsidP="00A178B7">
      <w:pPr>
        <w:pStyle w:val="ListParagraph"/>
        <w:spacing w:after="120"/>
        <w:rPr>
          <w:szCs w:val="20"/>
        </w:rPr>
      </w:pPr>
      <w:r w:rsidRPr="00263220">
        <w:rPr>
          <w:szCs w:val="20"/>
        </w:rPr>
        <w:fldChar w:fldCharType="end"/>
      </w:r>
    </w:p>
    <w:sectPr w:rsidR="00A178B7" w:rsidRPr="00263220" w:rsidSect="00A178B7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8B7"/>
    <w:rsid w:val="00345F3A"/>
    <w:rsid w:val="00383DE8"/>
    <w:rsid w:val="003F0E3B"/>
    <w:rsid w:val="006C6D4D"/>
    <w:rsid w:val="008F4172"/>
    <w:rsid w:val="00A178B7"/>
    <w:rsid w:val="00E37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B6D4C"/>
  <w15:chartTrackingRefBased/>
  <w15:docId w15:val="{495D9347-85CC-447B-B0C2-512C9F283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178B7"/>
    <w:pPr>
      <w:spacing w:after="0" w:line="260" w:lineRule="exact"/>
    </w:pPr>
    <w:rPr>
      <w:szCs w:val="17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A178B7"/>
    <w:pPr>
      <w:keepNext/>
      <w:keepLines/>
      <w:tabs>
        <w:tab w:val="left" w:pos="1134"/>
      </w:tabs>
      <w:spacing w:before="520" w:after="120" w:line="390" w:lineRule="exact"/>
      <w:ind w:left="-90"/>
      <w:outlineLvl w:val="1"/>
    </w:pPr>
    <w:rPr>
      <w:rFonts w:eastAsiaTheme="majorEastAsia" w:cstheme="majorBidi"/>
      <w:bCs/>
      <w:color w:val="5B9BD5" w:themeColor="accent5"/>
      <w:sz w:val="24"/>
      <w:szCs w:val="2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178B7"/>
    <w:rPr>
      <w:rFonts w:eastAsiaTheme="majorEastAsia" w:cstheme="majorBidi"/>
      <w:bCs/>
      <w:color w:val="5B9BD5" w:themeColor="accent5"/>
      <w:sz w:val="24"/>
      <w:szCs w:val="26"/>
      <w:lang w:eastAsia="nl-NL"/>
    </w:rPr>
  </w:style>
  <w:style w:type="paragraph" w:styleId="ListParagraph">
    <w:name w:val="List Paragraph"/>
    <w:basedOn w:val="Normal"/>
    <w:uiPriority w:val="34"/>
    <w:qFormat/>
    <w:rsid w:val="00A178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openstreetmap.org/search?query=Ethiopia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sedac.ciesin.columbia.edu/data/set/groads-global-roads-open-access-v1" TargetMode="External"/><Relationship Id="rId12" Type="http://schemas.openxmlformats.org/officeDocument/2006/relationships/hyperlink" Target="http://bioval.jrc.ec.europa.eu/products/gam/download.ht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land.copernicus.eu/global/products/lc" TargetMode="External"/><Relationship Id="rId11" Type="http://schemas.openxmlformats.org/officeDocument/2006/relationships/hyperlink" Target="http://sedac.ciesin.columbia.edu/data/collection/gpw-v4" TargetMode="External"/><Relationship Id="rId5" Type="http://schemas.openxmlformats.org/officeDocument/2006/relationships/hyperlink" Target="https://soilgrids.org/" TargetMode="External"/><Relationship Id="rId10" Type="http://schemas.openxmlformats.org/officeDocument/2006/relationships/hyperlink" Target="http://www.wdpa.org/" TargetMode="External"/><Relationship Id="rId4" Type="http://schemas.openxmlformats.org/officeDocument/2006/relationships/hyperlink" Target="https://crudata.uea.ac.uk/cru/data/hrg/" TargetMode="External"/><Relationship Id="rId9" Type="http://schemas.openxmlformats.org/officeDocument/2006/relationships/hyperlink" Target="http://www.gadm.org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F4176F4.dotm</Template>
  <TotalTime>2</TotalTime>
  <Pages>2</Pages>
  <Words>577</Words>
  <Characters>329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ambi, Asaah</dc:creator>
  <cp:keywords/>
  <dc:description/>
  <cp:lastModifiedBy>Ndambi, Asaah</cp:lastModifiedBy>
  <cp:revision>4</cp:revision>
  <dcterms:created xsi:type="dcterms:W3CDTF">2019-10-27T11:39:00Z</dcterms:created>
  <dcterms:modified xsi:type="dcterms:W3CDTF">2020-11-03T12:14:00Z</dcterms:modified>
</cp:coreProperties>
</file>